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>Additional file 1 - Complete list of genes with at least ±1.5-fold changed expression in diaphragm and sternohyoid of diabetic animals.</w:t>
      </w:r>
      <w:r>
        <w:rPr>
          <w:color w:val="000000"/>
        </w:rPr>
        <w:t xml:space="preserve">  </w:t>
      </w:r>
    </w:p>
    <w:p>
      <w:pPr>
        <w:pStyle w:val="Normal"/>
        <w:spacing w:lineRule="auto" w:line="480"/>
        <w:rPr/>
      </w:pPr>
      <w:r>
        <w:rPr/>
        <w:t>Fold changes (FC) in gene expression are represented in the last column.</w:t>
      </w:r>
    </w:p>
    <w:tbl>
      <w:tblPr>
        <w:tblW w:w="103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9"/>
        <w:gridCol w:w="1754"/>
        <w:gridCol w:w="700"/>
      </w:tblGrid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DIAPHRAGM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ene Tit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ene Symbo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, light chain 6B, alkali, smooth muscle and non-musc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l6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and glycine-rich protein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rp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inositide-3-kinase, class 2, gamma polypeptid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in expressed gen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x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eptidase inhibitor, clade A, member 3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a3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culoskeletal, embryonic nuclear prote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stn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binding protein H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abled homolog (Drosophila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, AMP-activated, alpha 1 catalytic subunit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death-inducing DNA fragmentation factor, alpha subunit-like effector 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de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 channel, voltage-gated, type III, bet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n3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set domain containing T cell activation inhibito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tcn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 of G-protein signaling 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-dienoyl CoA reductase 1, mitochondrial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eptor accessory protein 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ep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sine monophosphate deaminase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d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myc downstream regulated gene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rg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, mu 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D52-lik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d52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-like growth factor 2 receptor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rogen-induced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g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fide quinone reductase-like (yeast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qrd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eodomain interacting protein kin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od homolog 2 (Drosophila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zepam binding inhibitor (GABA receptor modulator, acyl-Coenzyme A binding protein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pa decarboxylase (aromatic L-amino acid decarboxylas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rabas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s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 channel, voltage-dependent, beta 2 subunit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5, member F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5f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se gene to complement 3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c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olipid protein 2 (colonic epithelium-enriched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p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otill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colip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nitine O-octanoyltransfer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and LIM domain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olysaccharide binding prote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b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tubule-associated protein 1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1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ipose differentiation related prote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f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 (inosine monophosphate) dehydrogen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rsin A interacting protein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r1aip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specific peptidase 2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sequestrin 2 (cardiac muscl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oxide hydrolase 1, microsomal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5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associated sorting prote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as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large conductance calcium-activated channel, subfamily M, alpha membe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ic acid phosphatase type 2 domain containing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pdc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diesterase 3B, cGMP-inhibited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density lipoprotein-related protein 1 (alpha-2-macroglobulin receptor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RIKEN cDNA C430004E1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4997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D finger protein 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f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0 (zinc transporter), member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0a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1 hypoxia inducible domain family, member 1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d1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 (facilitated glucose transporter), member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p53 inducible nuclear protein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p53inp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lucose pyrophosphoryl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p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b reductas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quapor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compatibility 2, class II antigen E alph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2-E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oxoacid CoA transferas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damage-inducible transcript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, alpha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purine S-methyltransfer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7 /// tubulin, beta 2c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7 /// Tubb2c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enzyme Q7 homolog, ubiquinone (yeast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q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eptor accessory prote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e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dehydrogenase 2, mitochondrial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al-specificity tyrosine-(Y)-phosphorylation regulated kin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phosphofructo-2-kinase/fructose-2,6-biphosphatas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kfb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(A) binding protein interacting prote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XYD domain-containing ion transport regulator 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xyd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 calcium binding protein A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-CoA synthetase long-chain family member 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sl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3-like, catalytic subunit of DNA polymerase zeta (yeast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3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II, alpha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protein 18 kD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oacyl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 stromal cell antigen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 class II, locus B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-B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ide channel 4-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cn4-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acylglycerol-3-phosphate O-acyltransferase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pat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, alpha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alidase 2 (cytosolic sialidas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carbonyl L-xylulose reduct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x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al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tanoyl-CoA dioxygenase domain containing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hd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colin (collagen/fibrinogen domain containing)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n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id hormone responsiv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s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el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l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amba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7 superfamily member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7sf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peptidase inhibitor, Kazal type 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nk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xia, cerebellar, Cayman typ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a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, heavy chain 4, skeletal musc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h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STERNOHYOID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ene Tit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ene Symbo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n FC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binding protein H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p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C20orf9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24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-dienoyl CoA reductase 1, mitochondrial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quaporin 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qp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l binding protein 7, cellular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p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nitine O-octanoyltransfer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D52-lik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d52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-CoA thioester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ot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dix (nucleoside diphosphate linked moiety X)-type motif 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dt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 fragment of IgG, low affinity IIb, receptor (CD32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ctin, galactoside-binding, soluble,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dix (nucleoside diphosphate linked moiety X)-type motif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dt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, mu 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sequestrin 2 (cardiac muscl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ent transforming growth factor beta binding prote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4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rgic receptor, nicotinic, delt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 calcium-binding protein A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leted in malignant brain tumors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bt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l saturase (all trans retinol 13,14 reductas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s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 mu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KIAA0564 prote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087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 domain containing ribonucleoprote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n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ckkopf homolog 2 (Xenopus laevis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ips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n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9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tol (myo)-1(or 4)-monophosphat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a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-spanning 4-domains, subfamily A, member 6B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4a6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1, q subcomponent, beta polypeptid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zym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z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PC PDZ domain containing family, member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pc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nitine palmitoyltransferase 1b, musc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hydrolase domain containing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hd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large conductance calcium-activated channel, subfamily M, alpha membe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y with sequence similarity 69, member B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69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X1 C-terminal inhibiting facto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if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2 lik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l22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some assembly protein 1-lik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1, q subcomponent, alpha polypeptid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 A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potassium channel modulatory facto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43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P1 decapping enzyme homolog b (S. cerevisia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p1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factor H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XYD domain-containing ion transport regulator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xyd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nitine palmitoyltransfer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t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phage galactose N-acetyl-galactosamine specific lectin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centa-specific 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7 (fatty acid transporter), membe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density lipoprotein receptor-related protein 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p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x1 homolog (mouse)-lik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x1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listatin-lik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Y (sex determining region Y)-box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rsin family 3, member A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r3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division cycle associated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a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SH3-domain binding protein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8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-dienoyl CoA reductase 2, peroxisomal /// RAB11 family interacting protein 3 (class II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2 /// Rab11fip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eptidase inhibitor, clade H, membe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, alpha-crystallin-related, B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b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-CoA synthetase long-chain family member 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sl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dinoacetate N-methyltransfer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m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n in absentia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ah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XC finger 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Na+/K+ transporting, beta 2 polypeptid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1b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6, member 3 (monocarboxylic acid transporter 4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6a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RCK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45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red related homeobox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 domain containing (lysine methyltransferase) 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d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lase, alpha 1A (salivary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1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ylase kinase gamma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kg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olate phosphat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ase, IMAP family member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glandin F2 receptor negative regulator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gf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dehydrogenase 2, mitochondrial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V, alpha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 of chromosome condensation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c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XV, alpha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kinase (PRKA) anchor protein 1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, alpha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ylpeptidase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xovirus (influenza virus) resistance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chromosome 14 open reading frame 50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090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precan-lik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prel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receptor subfamily 4, group A, member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al-specificity tyrosine-(Y)-phosphorylation regulated kinase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ndin 2, extracellular matrix protein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neuron navigato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57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elongation factor-2 kin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Ca++ transporting, plasma membrane 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2b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oacylas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id hormone responsiv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s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, alpha 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fibrillar-associated protein 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C1 domain family, membe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c1d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ol regulatory element binding transcription factor 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xia, cerebellar, Cayman typ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a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, light chain 6B, alkali, smooth muscle and non-musc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l6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78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tide reductase M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3:53:00Z</dcterms:created>
  <dc:creator>jtampac</dc:creator>
  <dc:description/>
  <cp:keywords/>
  <dc:language>en-US</dc:language>
  <cp:lastModifiedBy>jtampac</cp:lastModifiedBy>
  <dcterms:modified xsi:type="dcterms:W3CDTF">2013-09-27T03:54:00Z</dcterms:modified>
  <cp:revision>1</cp:revision>
  <dc:subject/>
  <dc:title/>
</cp:coreProperties>
</file>